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13B7" w14:textId="016F70A7" w:rsidR="00AB1F8C" w:rsidRDefault="00AB1F8C" w:rsidP="004F3C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620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856208">
        <w:rPr>
          <w:rFonts w:ascii="Times New Roman" w:hAnsi="Times New Roman" w:cs="Times New Roman"/>
          <w:b/>
          <w:bCs/>
          <w:sz w:val="24"/>
          <w:szCs w:val="24"/>
        </w:rPr>
        <w:t>: Study Eligibility Form</w:t>
      </w:r>
    </w:p>
    <w:p w14:paraId="0E4EE226" w14:textId="77777777" w:rsidR="00AB1F8C" w:rsidRDefault="00AB1F8C" w:rsidP="004F3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3D1EDC" w14:textId="5A333ADE" w:rsidR="00D44D98" w:rsidRPr="00766228" w:rsidRDefault="004F3C24" w:rsidP="004F3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6228">
        <w:rPr>
          <w:rFonts w:ascii="Times New Roman" w:hAnsi="Times New Roman" w:cs="Times New Roman"/>
          <w:b/>
          <w:bCs/>
          <w:sz w:val="24"/>
          <w:szCs w:val="24"/>
        </w:rPr>
        <w:t>Glycemic control in patients undergoing coronary artery bypass graft surgery</w:t>
      </w:r>
    </w:p>
    <w:p w14:paraId="6D2DB6EF" w14:textId="1B1DCFC2" w:rsidR="004F3C24" w:rsidRPr="00766228" w:rsidRDefault="004F3C24" w:rsidP="004F3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6228">
        <w:rPr>
          <w:rFonts w:ascii="Times New Roman" w:hAnsi="Times New Roman" w:cs="Times New Roman"/>
          <w:b/>
          <w:bCs/>
          <w:sz w:val="24"/>
          <w:szCs w:val="24"/>
        </w:rPr>
        <w:t>Study eligibility form</w:t>
      </w:r>
    </w:p>
    <w:p w14:paraId="61B8186C" w14:textId="77777777" w:rsidR="0074047A" w:rsidRDefault="0074047A" w:rsidP="004F3C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87A82" w14:textId="27357D97" w:rsidR="004F3C24" w:rsidRDefault="004F3C24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tudy ID:</w:t>
      </w:r>
    </w:p>
    <w:p w14:paraId="645D1DF8" w14:textId="013F0951" w:rsidR="00241729" w:rsidRDefault="004F3C24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creener:</w:t>
      </w:r>
    </w:p>
    <w:p w14:paraId="6A5515E8" w14:textId="77777777" w:rsidR="0074047A" w:rsidRDefault="0074047A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CEFCF" w14:textId="18542210" w:rsidR="004F3C24" w:rsidRDefault="004F3C24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ype of study</w:t>
      </w:r>
    </w:p>
    <w:p w14:paraId="6EAB8199" w14:textId="5B944207" w:rsidR="004F3C24" w:rsidRPr="00241729" w:rsidRDefault="004F3C24" w:rsidP="004F3C24">
      <w:pPr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Q</w:t>
      </w:r>
      <w:r w:rsidRPr="00241729">
        <w:rPr>
          <w:rFonts w:ascii="Times New Roman" w:hAnsi="Times New Roman" w:cs="Times New Roman"/>
          <w:sz w:val="24"/>
          <w:szCs w:val="24"/>
        </w:rPr>
        <w:t xml:space="preserve">1. Is the study described as </w:t>
      </w:r>
      <w:r w:rsidR="00241729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241729">
        <w:rPr>
          <w:rFonts w:ascii="Times New Roman" w:hAnsi="Times New Roman" w:cs="Times New Roman"/>
          <w:sz w:val="24"/>
          <w:szCs w:val="24"/>
        </w:rPr>
        <w:t>randomi</w:t>
      </w:r>
      <w:r w:rsidR="004C37C0">
        <w:rPr>
          <w:rFonts w:ascii="Times New Roman" w:hAnsi="Times New Roman" w:cs="Times New Roman"/>
          <w:sz w:val="24"/>
          <w:szCs w:val="24"/>
        </w:rPr>
        <w:t>s</w:t>
      </w:r>
      <w:r w:rsidRPr="00241729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241729">
        <w:rPr>
          <w:rFonts w:ascii="Times New Roman" w:hAnsi="Times New Roman" w:cs="Times New Roman"/>
          <w:sz w:val="24"/>
          <w:szCs w:val="24"/>
        </w:rPr>
        <w:t xml:space="preserve"> controlled trial</w:t>
      </w:r>
      <w:r w:rsidRPr="00241729">
        <w:rPr>
          <w:rFonts w:ascii="Times New Roman" w:hAnsi="Times New Roman" w:cs="Times New Roman"/>
          <w:sz w:val="24"/>
          <w:szCs w:val="24"/>
        </w:rPr>
        <w:t>?</w:t>
      </w:r>
    </w:p>
    <w:p w14:paraId="215EDA99" w14:textId="3450B1F6" w:rsidR="004F3C24" w:rsidRPr="00241729" w:rsidRDefault="004F3C24" w:rsidP="004F3C24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0" w:name="_Hlk96681475"/>
      <w:proofErr w:type="gramStart"/>
      <w:r w:rsidRPr="0024172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</w:t>
      </w:r>
      <w:r w:rsidR="00241729" w:rsidRPr="00241729">
        <w:rPr>
          <w:rFonts w:ascii="Times New Roman" w:hAnsi="Times New Roman" w:cs="Times New Roman"/>
          <w:sz w:val="24"/>
          <w:szCs w:val="24"/>
        </w:rPr>
        <w:t xml:space="preserve"> </w:t>
      </w:r>
      <w:r w:rsidRPr="00241729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A7B82A5" w14:textId="64A4E834" w:rsidR="004F3C24" w:rsidRDefault="00241729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BBE030" wp14:editId="55C57710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5" name="箭头: 下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F28A3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5" o:spid="_x0000_s1026" type="#_x0000_t67" style="position:absolute;left:0;text-align:left;margin-left:193.95pt;margin-top:4.9pt;width:9.35pt;height:21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FA6B73" wp14:editId="2871459D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6" name="箭头: 下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ECA0C6" id="箭头: 下 6" o:spid="_x0000_s1026" type="#_x0000_t67" style="position:absolute;left:0;text-align:left;margin-left:41.3pt;margin-top:5.6pt;width:9.35pt;height:21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49304" wp14:editId="36767C68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2" name="箭头: 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22F7C5" id="箭头: 下 2" o:spid="_x0000_s1026" type="#_x0000_t67" style="position:absolute;left:0;text-align:left;margin-left:110.85pt;margin-top:4.9pt;width:9.35pt;height:2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" adj="16875" filled="f" strokecolor="black [3213]" strokeweight="1pt"/>
            </w:pict>
          </mc:Fallback>
        </mc:AlternateContent>
      </w:r>
    </w:p>
    <w:p w14:paraId="6C6C55D6" w14:textId="0CB6FA59" w:rsidR="004F3C24" w:rsidRDefault="004F3C24" w:rsidP="004F3C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CCFB2" w14:textId="40923839" w:rsidR="004F3C24" w:rsidRPr="00241729" w:rsidRDefault="004F3C24" w:rsidP="00DB50D3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="00241729" w:rsidRPr="00241729">
        <w:rPr>
          <w:rFonts w:ascii="Times New Roman" w:hAnsi="Times New Roman" w:cs="Times New Roman"/>
          <w:sz w:val="24"/>
          <w:szCs w:val="24"/>
        </w:rPr>
        <w:t xml:space="preserve">o to the nest question      </w:t>
      </w:r>
      <w:r w:rsidR="00DB50D3">
        <w:rPr>
          <w:rFonts w:ascii="Times New Roman" w:hAnsi="Times New Roman" w:cs="Times New Roman"/>
          <w:sz w:val="24"/>
          <w:szCs w:val="24"/>
        </w:rPr>
        <w:t xml:space="preserve">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1B68DAE3" w14:textId="77777777" w:rsidR="00241729" w:rsidRDefault="00241729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5F32AE8F" w14:textId="50FD2573" w:rsidR="00241729" w:rsidRDefault="00241729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articipants in the study</w:t>
      </w:r>
    </w:p>
    <w:p w14:paraId="1A927F0D" w14:textId="48F1A2EA" w:rsidR="00241729" w:rsidRPr="00241729" w:rsidRDefault="00241729" w:rsidP="00241729">
      <w:pPr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Q</w:t>
      </w:r>
      <w:r w:rsidRPr="00241729">
        <w:rPr>
          <w:rFonts w:ascii="Times New Roman" w:hAnsi="Times New Roman" w:cs="Times New Roman"/>
          <w:sz w:val="24"/>
          <w:szCs w:val="24"/>
        </w:rPr>
        <w:t>2. Did the participants in the study undergo coronary artery bypass graft surgery?</w:t>
      </w:r>
    </w:p>
    <w:p w14:paraId="1F5059C4" w14:textId="77777777" w:rsidR="00241729" w:rsidRPr="00241729" w:rsidRDefault="00241729" w:rsidP="00241729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24172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  No</w:t>
      </w:r>
    </w:p>
    <w:p w14:paraId="68908127" w14:textId="77777777" w:rsidR="00241729" w:rsidRDefault="00241729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4DFF37" wp14:editId="05449549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7" name="箭头: 下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5FD71E" id="箭头: 下 7" o:spid="_x0000_s1026" type="#_x0000_t67" style="position:absolute;left:0;text-align:left;margin-left:193.95pt;margin-top:4.9pt;width:9.35pt;height:21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1FBCC2" wp14:editId="63992187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8" name="箭头: 下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EAC571" id="箭头: 下 8" o:spid="_x0000_s1026" type="#_x0000_t67" style="position:absolute;left:0;text-align:left;margin-left:41.3pt;margin-top:5.6pt;width:9.35pt;height:21.3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A81871" wp14:editId="3FBE617F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9" name="箭头: 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0147DA" id="箭头: 下 9" o:spid="_x0000_s1026" type="#_x0000_t67" style="position:absolute;left:0;text-align:left;margin-left:110.85pt;margin-top:4.9pt;width:9.35pt;height:21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" adj="16875" filled="f" strokecolor="black [3213]" strokeweight="1pt"/>
            </w:pict>
          </mc:Fallback>
        </mc:AlternateContent>
      </w:r>
    </w:p>
    <w:p w14:paraId="0AB7A3EA" w14:textId="77777777" w:rsidR="00241729" w:rsidRDefault="00241729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80D51" w14:textId="0F0CFFB4" w:rsidR="00241729" w:rsidRPr="00241729" w:rsidRDefault="00241729" w:rsidP="00DB50D3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Pr="00241729">
        <w:rPr>
          <w:rFonts w:ascii="Times New Roman" w:hAnsi="Times New Roman" w:cs="Times New Roman"/>
          <w:sz w:val="24"/>
          <w:szCs w:val="24"/>
        </w:rPr>
        <w:t xml:space="preserve">o to the nest question      </w:t>
      </w:r>
      <w:r w:rsidR="00DB50D3">
        <w:rPr>
          <w:rFonts w:ascii="Times New Roman" w:hAnsi="Times New Roman" w:cs="Times New Roman"/>
          <w:sz w:val="24"/>
          <w:szCs w:val="24"/>
        </w:rPr>
        <w:t xml:space="preserve">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2FC3B6F1" w14:textId="77777777" w:rsidR="00241729" w:rsidRDefault="00241729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03BC01" w14:textId="49D14478" w:rsidR="00241729" w:rsidRDefault="00DE651C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entions in the study</w:t>
      </w:r>
    </w:p>
    <w:p w14:paraId="7C3C9B6A" w14:textId="58E26887" w:rsidR="00DE651C" w:rsidRDefault="00DE651C" w:rsidP="00241729">
      <w:pPr>
        <w:rPr>
          <w:rFonts w:ascii="Times New Roman" w:hAnsi="Times New Roman" w:cs="Times New Roman"/>
          <w:sz w:val="24"/>
          <w:szCs w:val="24"/>
        </w:rPr>
      </w:pPr>
      <w:r w:rsidRPr="00DB50D3">
        <w:rPr>
          <w:rFonts w:ascii="Times New Roman" w:hAnsi="Times New Roman" w:cs="Times New Roman" w:hint="eastAsia"/>
          <w:sz w:val="24"/>
          <w:szCs w:val="24"/>
        </w:rPr>
        <w:t>Q</w:t>
      </w:r>
      <w:r w:rsidRPr="00DB50D3">
        <w:rPr>
          <w:rFonts w:ascii="Times New Roman" w:hAnsi="Times New Roman" w:cs="Times New Roman"/>
          <w:sz w:val="24"/>
          <w:szCs w:val="24"/>
        </w:rPr>
        <w:t>3. Were the participants</w:t>
      </w:r>
      <w:r w:rsidR="00DB50D3">
        <w:rPr>
          <w:rFonts w:ascii="Times New Roman" w:hAnsi="Times New Roman" w:cs="Times New Roman"/>
          <w:sz w:val="24"/>
          <w:szCs w:val="24"/>
        </w:rPr>
        <w:t xml:space="preserve"> </w:t>
      </w:r>
      <w:r w:rsidRPr="00DB50D3">
        <w:rPr>
          <w:rFonts w:ascii="Times New Roman" w:hAnsi="Times New Roman" w:cs="Times New Roman"/>
          <w:sz w:val="24"/>
          <w:szCs w:val="24"/>
        </w:rPr>
        <w:t>divide into at least two group</w:t>
      </w:r>
      <w:r w:rsidR="00DB50D3" w:rsidRPr="00DB50D3">
        <w:rPr>
          <w:rFonts w:ascii="Times New Roman" w:hAnsi="Times New Roman" w:cs="Times New Roman"/>
          <w:sz w:val="24"/>
          <w:szCs w:val="24"/>
        </w:rPr>
        <w:t xml:space="preserve"> based on blood glucose levels</w:t>
      </w:r>
      <w:r w:rsidRPr="00DB50D3">
        <w:rPr>
          <w:rFonts w:ascii="Times New Roman" w:hAnsi="Times New Roman" w:cs="Times New Roman"/>
          <w:sz w:val="24"/>
          <w:szCs w:val="24"/>
        </w:rPr>
        <w:t>?</w:t>
      </w:r>
    </w:p>
    <w:p w14:paraId="02C76323" w14:textId="77777777" w:rsidR="00DB50D3" w:rsidRPr="00241729" w:rsidRDefault="00DB50D3" w:rsidP="00DB50D3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24172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  No</w:t>
      </w:r>
    </w:p>
    <w:p w14:paraId="3632DE7A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F0155F" wp14:editId="6170A1FF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10" name="箭头: 下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80FB4" id="箭头: 下 10" o:spid="_x0000_s1026" type="#_x0000_t67" style="position:absolute;left:0;text-align:left;margin-left:193.95pt;margin-top:4.9pt;width:9.35pt;height:21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038E3A" wp14:editId="587411B3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11" name="箭头: 下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8D6560" id="箭头: 下 11" o:spid="_x0000_s1026" type="#_x0000_t67" style="position:absolute;left:0;text-align:left;margin-left:41.3pt;margin-top:5.6pt;width:9.35pt;height:21.3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D7D691" wp14:editId="2E4F7103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12" name="箭头: 下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AC1B4" id="箭头: 下 12" o:spid="_x0000_s1026" type="#_x0000_t67" style="position:absolute;left:0;text-align:left;margin-left:110.85pt;margin-top:4.9pt;width:9.35pt;height:21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M5HQQbbAAAACAEAAA8AAAAAAAAAAAAAAAAAtAQAAGRycy9kb3ducmV2Lnht&#10;bFBLBQYAAAAABAAEAPMAAAC8BQAAAAA=&#10;" adj="16875" filled="f" strokecolor="windowText" strokeweight="1pt"/>
            </w:pict>
          </mc:Fallback>
        </mc:AlternateContent>
      </w:r>
    </w:p>
    <w:p w14:paraId="588DC0F8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0C1FC" w14:textId="08AD7145" w:rsidR="00DB50D3" w:rsidRPr="00241729" w:rsidRDefault="00DB50D3" w:rsidP="00DB50D3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Pr="00241729">
        <w:rPr>
          <w:rFonts w:ascii="Times New Roman" w:hAnsi="Times New Roman" w:cs="Times New Roman"/>
          <w:sz w:val="24"/>
          <w:szCs w:val="24"/>
        </w:rPr>
        <w:t xml:space="preserve">o to the nest question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568EBCDC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98FB4" w14:textId="66176F43" w:rsidR="00DB50D3" w:rsidRDefault="00DB50D3" w:rsidP="00241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4. Was glycemic control implemented during surgery?</w:t>
      </w:r>
    </w:p>
    <w:p w14:paraId="20D77764" w14:textId="77777777" w:rsidR="00DB50D3" w:rsidRPr="00241729" w:rsidRDefault="00DB50D3" w:rsidP="00DB50D3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24172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  No</w:t>
      </w:r>
    </w:p>
    <w:p w14:paraId="050BFA05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D2AAC8" wp14:editId="18EEABBA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13" name="箭头: 下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D017A" id="箭头: 下 13" o:spid="_x0000_s1026" type="#_x0000_t67" style="position:absolute;left:0;text-align:left;margin-left:193.95pt;margin-top:4.9pt;width:9.35pt;height:21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3EB5B8" wp14:editId="5BCE21B1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14" name="箭头: 下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606167" id="箭头: 下 14" o:spid="_x0000_s1026" type="#_x0000_t67" style="position:absolute;left:0;text-align:left;margin-left:41.3pt;margin-top:5.6pt;width:9.35pt;height:21.3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EF78F1" wp14:editId="36FF6FC5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15" name="箭头: 下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51A376" id="箭头: 下 15" o:spid="_x0000_s1026" type="#_x0000_t67" style="position:absolute;left:0;text-align:left;margin-left:110.85pt;margin-top:4.9pt;width:9.35pt;height:21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M5HQQbbAAAACAEAAA8AAAAAAAAAAAAAAAAAtAQAAGRycy9kb3ducmV2Lnht&#10;bFBLBQYAAAAABAAEAPMAAAC8BQAAAAA=&#10;" adj="16875" filled="f" strokecolor="windowText" strokeweight="1pt"/>
            </w:pict>
          </mc:Fallback>
        </mc:AlternateContent>
      </w:r>
    </w:p>
    <w:p w14:paraId="37833841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11F66C" w14:textId="06EB81AD" w:rsidR="00DB50D3" w:rsidRPr="00241729" w:rsidRDefault="00DB50D3" w:rsidP="00DB50D3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Pr="00241729">
        <w:rPr>
          <w:rFonts w:ascii="Times New Roman" w:hAnsi="Times New Roman" w:cs="Times New Roman"/>
          <w:sz w:val="24"/>
          <w:szCs w:val="24"/>
        </w:rPr>
        <w:t xml:space="preserve">o to the nest question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0C275ACA" w14:textId="77777777" w:rsidR="00DB50D3" w:rsidRDefault="00DB50D3" w:rsidP="00DB50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14463E" w14:textId="39C5D8B2" w:rsidR="00DB50D3" w:rsidRDefault="00DB50D3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0D3">
        <w:rPr>
          <w:rFonts w:ascii="Times New Roman" w:hAnsi="Times New Roman" w:cs="Times New Roman"/>
          <w:b/>
          <w:bCs/>
          <w:sz w:val="24"/>
          <w:szCs w:val="24"/>
        </w:rPr>
        <w:t>Comparisons in the study</w:t>
      </w:r>
    </w:p>
    <w:p w14:paraId="7616FA27" w14:textId="392C146E" w:rsidR="00DB50D3" w:rsidRDefault="00DB50D3" w:rsidP="00241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74047A">
        <w:rPr>
          <w:rFonts w:ascii="Times New Roman" w:hAnsi="Times New Roman" w:cs="Times New Roman"/>
          <w:sz w:val="24"/>
          <w:szCs w:val="24"/>
        </w:rPr>
        <w:t>Did the participants in control group undergo blood glucose management?</w:t>
      </w:r>
    </w:p>
    <w:p w14:paraId="261F69B2" w14:textId="77777777" w:rsidR="0074047A" w:rsidRPr="00241729" w:rsidRDefault="0074047A" w:rsidP="0074047A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241729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  No</w:t>
      </w:r>
    </w:p>
    <w:p w14:paraId="1E2691E1" w14:textId="77777777" w:rsid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A781D1" wp14:editId="472C156D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16" name="箭头: 下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383EE" id="箭头: 下 16" o:spid="_x0000_s1026" type="#_x0000_t67" style="position:absolute;left:0;text-align:left;margin-left:193.95pt;margin-top:4.9pt;width:9.35pt;height:21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3EE306" wp14:editId="64980A49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17" name="箭头: 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8316AC" id="箭头: 下 17" o:spid="_x0000_s1026" type="#_x0000_t67" style="position:absolute;left:0;text-align:left;margin-left:41.3pt;margin-top:5.6pt;width:9.35pt;height:21.3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CF79B3" wp14:editId="2D7C8B8A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18" name="箭头: 下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5CA52" id="箭头: 下 18" o:spid="_x0000_s1026" type="#_x0000_t67" style="position:absolute;left:0;text-align:left;margin-left:110.85pt;margin-top:4.9pt;width:9.35pt;height:21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M5HQQbbAAAACAEAAA8AAAAAAAAAAAAAAAAAtAQAAGRycy9kb3ducmV2Lnht&#10;bFBLBQYAAAAABAAEAPMAAAC8BQAAAAA=&#10;" adj="16875" filled="f" strokecolor="windowText" strokeweight="1pt"/>
            </w:pict>
          </mc:Fallback>
        </mc:AlternateContent>
      </w:r>
    </w:p>
    <w:p w14:paraId="48B731C4" w14:textId="77777777" w:rsid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CFB8E" w14:textId="3CE813D8" w:rsidR="0074047A" w:rsidRPr="00241729" w:rsidRDefault="0074047A" w:rsidP="0074047A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Pr="00241729">
        <w:rPr>
          <w:rFonts w:ascii="Times New Roman" w:hAnsi="Times New Roman" w:cs="Times New Roman"/>
          <w:sz w:val="24"/>
          <w:szCs w:val="24"/>
        </w:rPr>
        <w:t xml:space="preserve">o to the nest question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224B37C7" w14:textId="77777777" w:rsid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188125" w14:textId="6331338F" w:rsidR="0074047A" w:rsidRPr="0074047A" w:rsidRDefault="0074047A" w:rsidP="002417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047A">
        <w:rPr>
          <w:rFonts w:ascii="Times New Roman" w:hAnsi="Times New Roman" w:cs="Times New Roman"/>
          <w:b/>
          <w:bCs/>
          <w:sz w:val="24"/>
          <w:szCs w:val="24"/>
        </w:rPr>
        <w:t>Outcomes in the study</w:t>
      </w:r>
    </w:p>
    <w:p w14:paraId="7193DAED" w14:textId="762F1DC0" w:rsidR="0074047A" w:rsidRDefault="0074047A" w:rsidP="002417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6. Did the study report any outcome indicator of this systematic review?</w:t>
      </w:r>
    </w:p>
    <w:p w14:paraId="6444A9E7" w14:textId="77777777" w:rsidR="0074047A" w:rsidRPr="00241729" w:rsidRDefault="0074047A" w:rsidP="0074047A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241729">
        <w:rPr>
          <w:rFonts w:ascii="Times New Roman" w:hAnsi="Times New Roman" w:cs="Times New Roman"/>
          <w:sz w:val="24"/>
          <w:szCs w:val="24"/>
        </w:rPr>
        <w:lastRenderedPageBreak/>
        <w:t>Yes</w:t>
      </w:r>
      <w:proofErr w:type="gramEnd"/>
      <w:r w:rsidRPr="00241729">
        <w:rPr>
          <w:rFonts w:ascii="Times New Roman" w:hAnsi="Times New Roman" w:cs="Times New Roman"/>
          <w:sz w:val="24"/>
          <w:szCs w:val="24"/>
        </w:rPr>
        <w:t xml:space="preserve">       Unclear         No</w:t>
      </w:r>
    </w:p>
    <w:p w14:paraId="3936E214" w14:textId="77777777" w:rsid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CC5247" wp14:editId="017D5AF8">
                <wp:simplePos x="0" y="0"/>
                <wp:positionH relativeFrom="column">
                  <wp:posOffset>2463377</wp:posOffset>
                </wp:positionH>
                <wp:positionV relativeFrom="paragraph">
                  <wp:posOffset>62018</wp:posOffset>
                </wp:positionV>
                <wp:extent cx="118533" cy="270934"/>
                <wp:effectExtent l="19050" t="0" r="34290" b="34290"/>
                <wp:wrapNone/>
                <wp:docPr id="19" name="箭头: 下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30172C" id="箭头: 下 19" o:spid="_x0000_s1026" type="#_x0000_t67" style="position:absolute;left:0;text-align:left;margin-left:193.95pt;margin-top:4.9pt;width:9.35pt;height:21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178228" wp14:editId="3DE91CDD">
                <wp:simplePos x="0" y="0"/>
                <wp:positionH relativeFrom="column">
                  <wp:posOffset>524298</wp:posOffset>
                </wp:positionH>
                <wp:positionV relativeFrom="paragraph">
                  <wp:posOffset>70909</wp:posOffset>
                </wp:positionV>
                <wp:extent cx="118533" cy="270934"/>
                <wp:effectExtent l="19050" t="0" r="34290" b="34290"/>
                <wp:wrapNone/>
                <wp:docPr id="20" name="箭头: 下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F4C914" id="箭头: 下 20" o:spid="_x0000_s1026" type="#_x0000_t67" style="position:absolute;left:0;text-align:left;margin-left:41.3pt;margin-top:5.6pt;width:9.35pt;height:21.3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B2MTWDbAAAACAEAAA8AAAAAAAAAAAAAAAAAtAQAAGRycy9kb3ducmV2Lnht&#10;bFBLBQYAAAAABAAEAPMAAAC8BQAAAAA=&#10;" adj="16875" filled="f" strokecolor="windowText" strokeweight="1pt"/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305118B" wp14:editId="647ED15E">
                <wp:simplePos x="0" y="0"/>
                <wp:positionH relativeFrom="column">
                  <wp:posOffset>1407795</wp:posOffset>
                </wp:positionH>
                <wp:positionV relativeFrom="paragraph">
                  <wp:posOffset>62230</wp:posOffset>
                </wp:positionV>
                <wp:extent cx="118533" cy="270934"/>
                <wp:effectExtent l="19050" t="0" r="34290" b="34290"/>
                <wp:wrapNone/>
                <wp:docPr id="21" name="箭头: 下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33" cy="270934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1C509" id="箭头: 下 21" o:spid="_x0000_s1026" type="#_x0000_t67" style="position:absolute;left:0;text-align:left;margin-left:110.85pt;margin-top:4.9pt;width:9.35pt;height:21.3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" adj="16875" filled="f" strokecolor="windowText" strokeweight="1pt"/>
            </w:pict>
          </mc:Fallback>
        </mc:AlternateContent>
      </w:r>
    </w:p>
    <w:p w14:paraId="098BE6F8" w14:textId="77777777" w:rsid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955759" w14:textId="09A28C28" w:rsidR="0074047A" w:rsidRDefault="0074047A" w:rsidP="0074047A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241729">
        <w:rPr>
          <w:rFonts w:ascii="Times New Roman" w:hAnsi="Times New Roman" w:cs="Times New Roman" w:hint="eastAsia"/>
          <w:sz w:val="24"/>
          <w:szCs w:val="24"/>
        </w:rPr>
        <w:t>G</w:t>
      </w:r>
      <w:r w:rsidRPr="00241729">
        <w:rPr>
          <w:rFonts w:ascii="Times New Roman" w:hAnsi="Times New Roman" w:cs="Times New Roman"/>
          <w:sz w:val="24"/>
          <w:szCs w:val="24"/>
        </w:rPr>
        <w:t xml:space="preserve">o to the nest question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92534" w:rsidRPr="00241729">
        <w:rPr>
          <w:rFonts w:ascii="Times New Roman" w:hAnsi="Times New Roman" w:cs="Times New Roman"/>
          <w:sz w:val="24"/>
          <w:szCs w:val="24"/>
        </w:rPr>
        <w:t>Exclude</w:t>
      </w:r>
    </w:p>
    <w:p w14:paraId="1C3C030B" w14:textId="454D745E" w:rsidR="0074047A" w:rsidRDefault="0074047A" w:rsidP="0074047A">
      <w:pPr>
        <w:rPr>
          <w:rFonts w:ascii="Times New Roman" w:hAnsi="Times New Roman" w:cs="Times New Roman"/>
          <w:sz w:val="24"/>
          <w:szCs w:val="24"/>
        </w:rPr>
      </w:pPr>
    </w:p>
    <w:p w14:paraId="47761CE7" w14:textId="10DB2BEA" w:rsidR="0074047A" w:rsidRPr="0074047A" w:rsidRDefault="0074047A" w:rsidP="007404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047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4047A">
        <w:rPr>
          <w:rFonts w:ascii="Times New Roman" w:hAnsi="Times New Roman" w:cs="Times New Roman"/>
          <w:b/>
          <w:bCs/>
          <w:sz w:val="24"/>
          <w:szCs w:val="24"/>
        </w:rPr>
        <w:t>inal decision:</w:t>
      </w:r>
    </w:p>
    <w:p w14:paraId="06864F17" w14:textId="5EDB38C5" w:rsidR="0074047A" w:rsidRPr="00766228" w:rsidRDefault="0074047A" w:rsidP="0074047A">
      <w:pPr>
        <w:jc w:val="center"/>
        <w:rPr>
          <w:rFonts w:ascii="Times New Roman" w:hAnsi="Times New Roman" w:cs="Times New Roman"/>
          <w:sz w:val="24"/>
          <w:szCs w:val="24"/>
        </w:rPr>
      </w:pPr>
      <w:r w:rsidRPr="00766228">
        <w:rPr>
          <w:rFonts w:ascii="Times New Roman" w:hAnsi="Times New Roman" w:cs="Times New Roman" w:hint="eastAsia"/>
          <w:sz w:val="24"/>
          <w:szCs w:val="24"/>
        </w:rPr>
        <w:t>I</w:t>
      </w:r>
      <w:r w:rsidRPr="00766228">
        <w:rPr>
          <w:rFonts w:ascii="Times New Roman" w:hAnsi="Times New Roman" w:cs="Times New Roman"/>
          <w:sz w:val="24"/>
          <w:szCs w:val="24"/>
        </w:rPr>
        <w:t xml:space="preserve">nclude  </w:t>
      </w:r>
      <w:r w:rsidRPr="00766228">
        <w:rPr>
          <w:rFonts w:ascii="等线" w:eastAsia="等线" w:hAnsi="等线" w:cs="Times New Roman" w:hint="eastAsia"/>
          <w:sz w:val="24"/>
          <w:szCs w:val="24"/>
        </w:rPr>
        <w:t>□</w:t>
      </w:r>
      <w:r w:rsidRPr="007662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6228">
        <w:rPr>
          <w:rFonts w:ascii="Times New Roman" w:hAnsi="Times New Roman" w:cs="Times New Roman"/>
          <w:sz w:val="24"/>
          <w:szCs w:val="24"/>
        </w:rPr>
        <w:t xml:space="preserve">   </w:t>
      </w:r>
      <w:r w:rsidRPr="007662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6228">
        <w:rPr>
          <w:rFonts w:ascii="Times New Roman" w:hAnsi="Times New Roman" w:cs="Times New Roman"/>
          <w:sz w:val="24"/>
          <w:szCs w:val="24"/>
        </w:rPr>
        <w:t xml:space="preserve">      Unclear  </w:t>
      </w:r>
      <w:r w:rsidRPr="00766228">
        <w:rPr>
          <w:rFonts w:ascii="等线" w:eastAsia="等线" w:hAnsi="等线" w:cs="Times New Roman" w:hint="eastAsia"/>
          <w:sz w:val="24"/>
          <w:szCs w:val="24"/>
        </w:rPr>
        <w:t>□</w:t>
      </w:r>
      <w:r w:rsidRPr="007662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6228">
        <w:rPr>
          <w:rFonts w:ascii="Times New Roman" w:hAnsi="Times New Roman" w:cs="Times New Roman"/>
          <w:sz w:val="24"/>
          <w:szCs w:val="24"/>
        </w:rPr>
        <w:t xml:space="preserve">         Exclude  </w:t>
      </w:r>
      <w:r w:rsidRPr="00766228">
        <w:rPr>
          <w:rFonts w:ascii="等线" w:eastAsia="等线" w:hAnsi="等线" w:cs="Times New Roman" w:hint="eastAsia"/>
          <w:sz w:val="24"/>
          <w:szCs w:val="24"/>
        </w:rPr>
        <w:t>□</w:t>
      </w:r>
    </w:p>
    <w:p w14:paraId="1AEC707E" w14:textId="77777777" w:rsidR="0074047A" w:rsidRPr="0074047A" w:rsidRDefault="0074047A" w:rsidP="0074047A">
      <w:pPr>
        <w:rPr>
          <w:rFonts w:ascii="Times New Roman" w:hAnsi="Times New Roman" w:cs="Times New Roman"/>
          <w:sz w:val="24"/>
          <w:szCs w:val="24"/>
        </w:rPr>
      </w:pPr>
    </w:p>
    <w:sectPr w:rsidR="0074047A" w:rsidRPr="00740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DC737" w14:textId="77777777" w:rsidR="0030441B" w:rsidRDefault="0030441B" w:rsidP="004F3C24">
      <w:r>
        <w:separator/>
      </w:r>
    </w:p>
  </w:endnote>
  <w:endnote w:type="continuationSeparator" w:id="0">
    <w:p w14:paraId="04306F09" w14:textId="77777777" w:rsidR="0030441B" w:rsidRDefault="0030441B" w:rsidP="004F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E1674" w14:textId="77777777" w:rsidR="0030441B" w:rsidRDefault="0030441B" w:rsidP="004F3C24">
      <w:r>
        <w:separator/>
      </w:r>
    </w:p>
  </w:footnote>
  <w:footnote w:type="continuationSeparator" w:id="0">
    <w:p w14:paraId="11B47FFF" w14:textId="77777777" w:rsidR="0030441B" w:rsidRDefault="0030441B" w:rsidP="004F3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98"/>
    <w:rsid w:val="00020E19"/>
    <w:rsid w:val="00232120"/>
    <w:rsid w:val="00241729"/>
    <w:rsid w:val="0030441B"/>
    <w:rsid w:val="00481296"/>
    <w:rsid w:val="004C37C0"/>
    <w:rsid w:val="004F3C24"/>
    <w:rsid w:val="0064692B"/>
    <w:rsid w:val="0073612E"/>
    <w:rsid w:val="0074047A"/>
    <w:rsid w:val="00766228"/>
    <w:rsid w:val="00856208"/>
    <w:rsid w:val="00AB1F8C"/>
    <w:rsid w:val="00D44D98"/>
    <w:rsid w:val="00D92534"/>
    <w:rsid w:val="00DB50D3"/>
    <w:rsid w:val="00DE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7DC61"/>
  <w15:chartTrackingRefBased/>
  <w15:docId w15:val="{950E85B7-571E-4E81-B5CD-09F942D2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mz0909@139.com</dc:creator>
  <cp:keywords/>
  <dc:description/>
  <cp:lastModifiedBy>刘 怡</cp:lastModifiedBy>
  <cp:revision>8</cp:revision>
  <dcterms:created xsi:type="dcterms:W3CDTF">2022-02-25T03:05:00Z</dcterms:created>
  <dcterms:modified xsi:type="dcterms:W3CDTF">2022-09-27T02:07:00Z</dcterms:modified>
</cp:coreProperties>
</file>